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966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1: Principal component analysis of job stressors with varimax rotation</w:t>
      </w:r>
    </w:p>
    <w:p>
      <w:pPr>
        <w:pStyle w:val="Normal"/>
        <w:tabs>
          <w:tab w:val="clear" w:pos="720"/>
          <w:tab w:val="center" w:pos="2966" w:leader="none"/>
        </w:tabs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8931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5103"/>
        <w:gridCol w:w="1134"/>
        <w:gridCol w:w="1701"/>
        <w:gridCol w:w="993"/>
      </w:tblGrid>
      <w:tr>
        <w:trPr>
          <w:trHeight w:val="283" w:hRule="atLeast"/>
        </w:trPr>
        <w:tc>
          <w:tcPr>
            <w:tcW w:w="51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82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tor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ienation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 complexity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nsion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support from senior staff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24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2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9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elings of isolation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02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0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le ambiguity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3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isions or changes which affect me are made 'above'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06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1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onships with colleagu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7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8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quality of support staff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6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9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urring of professional rol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2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supportive co-worker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2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9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confidence in my management abiliti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9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4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14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physical working condition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76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6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2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ertainty about the degree or area of responsibility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5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0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9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ss of one's professional identity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5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5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k of management experience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31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8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y in dealing with aggressive co-worker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2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8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ionships with subordinat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21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61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4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ipulative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819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09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manding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6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7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4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honest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68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2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y in dealing with passive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2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33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4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ile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709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40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fficulty in dealing with aggressive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51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9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0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stration with clients' relaps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1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8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stration with clients' lack of progres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5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06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9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ling with adolescent client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89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5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olvement with life and death situation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70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ling with clients' relativ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14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6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ling with clients with overdose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5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3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ing with new situation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1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8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8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ing demands of my time at work by other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1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8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91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too little time to do what is expected of me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1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7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ing demands between different job rol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4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.050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55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vial tasks interfere with my job role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45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31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ork overload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6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82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2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s between my clinical and administrative rol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3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26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lems with allocating resourc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8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622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flict between my agency and others it must work with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7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5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33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rtage of essential resourc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6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2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18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iding task prioriti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6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500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to attend too many meeting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73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21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9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nding my time 'fighting fires' rather than working to a plan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7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95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sational change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60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1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77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or communication between my agency and other agencies</w:t>
            </w:r>
          </w:p>
        </w:tc>
        <w:tc>
          <w:tcPr>
            <w:tcW w:w="1134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9</w:t>
            </w:r>
          </w:p>
        </w:tc>
        <w:tc>
          <w:tcPr>
            <w:tcW w:w="17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84</w:t>
            </w:r>
          </w:p>
        </w:tc>
        <w:tc>
          <w:tcPr>
            <w:tcW w:w="99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72</w:t>
            </w:r>
          </w:p>
        </w:tc>
      </w:tr>
      <w:tr>
        <w:trPr>
          <w:trHeight w:val="283" w:hRule="atLeast"/>
        </w:trPr>
        <w:tc>
          <w:tcPr>
            <w:tcW w:w="5103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ctuations in workload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4</w:t>
            </w:r>
          </w:p>
        </w:tc>
        <w:tc>
          <w:tcPr>
            <w:tcW w:w="1701" w:type="dxa"/>
            <w:tcBorders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2</w:t>
            </w:r>
          </w:p>
        </w:tc>
        <w:tc>
          <w:tcPr>
            <w:tcW w:w="993" w:type="dxa"/>
            <w:tcBorders>
              <w:left w:val="single" w:sz="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.462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15:50:00Z</dcterms:created>
  <dc:creator>Adenekan</dc:creator>
  <dc:description/>
  <cp:keywords/>
  <dc:language>en-US</dc:language>
  <cp:lastModifiedBy>WinXP</cp:lastModifiedBy>
  <dcterms:modified xsi:type="dcterms:W3CDTF">2008-02-07T16:11:00Z</dcterms:modified>
  <cp:revision>3</cp:revision>
  <dc:subject/>
  <dc:title>Appendix 1: Principal component analysis of job stressors with varimax rotation</dc:title>
</cp:coreProperties>
</file>